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Arial" w:ascii="Arial" w:hAnsi="Arial"/>
          <w:b/>
          <w:sz w:val="20"/>
          <w:szCs w:val="20"/>
        </w:rPr>
        <w:t xml:space="preserve">Table S1 </w:t>
      </w:r>
      <w:r>
        <w:rPr>
          <w:rFonts w:eastAsia="AdobeSongStd-Light;方正姚体" w:cs="Arial" w:ascii="Arial" w:hAnsi="Arial"/>
          <w:b/>
          <w:kern w:val="0"/>
          <w:sz w:val="20"/>
          <w:szCs w:val="20"/>
        </w:rPr>
        <w:t>D</w:t>
      </w:r>
      <w:r>
        <w:rPr>
          <w:rFonts w:eastAsia="AdobeSongStd-Light;方正姚体" w:cs="Arial" w:ascii="Arial" w:hAnsi="Arial"/>
          <w:b/>
          <w:kern w:val="0"/>
          <w:sz w:val="20"/>
          <w:szCs w:val="20"/>
        </w:rPr>
        <w:t xml:space="preserve">ifferentially Expressed </w:t>
      </w:r>
      <w:r>
        <w:rPr>
          <w:rFonts w:eastAsia="AdobeSongStd-Light;方正姚体" w:cs="Arial" w:ascii="Arial" w:hAnsi="Arial"/>
          <w:b/>
          <w:kern w:val="0"/>
          <w:sz w:val="20"/>
          <w:szCs w:val="20"/>
        </w:rPr>
        <w:t>Protein</w:t>
      </w:r>
      <w:r>
        <w:rPr>
          <w:rFonts w:eastAsia="AdobeSongStd-Light;方正姚体" w:cs="Arial" w:ascii="Arial" w:hAnsi="Arial"/>
          <w:b/>
          <w:kern w:val="0"/>
          <w:sz w:val="20"/>
          <w:szCs w:val="20"/>
        </w:rPr>
        <w:t xml:space="preserve"> List Identified By </w:t>
      </w:r>
      <w:r>
        <w:rPr>
          <w:rFonts w:cs="Arial" w:ascii="Arial" w:hAnsi="Arial"/>
          <w:b/>
          <w:sz w:val="20"/>
          <w:szCs w:val="20"/>
        </w:rPr>
        <w:t>2D-DIGE</w:t>
      </w:r>
    </w:p>
    <w:p>
      <w:pPr>
        <w:pStyle w:val="Normal"/>
        <w:rPr/>
      </w:pPr>
      <w:r>
        <w:rPr/>
      </w:r>
    </w:p>
    <w:tbl>
      <w:tblPr>
        <w:tblW w:w="147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1276"/>
        <w:gridCol w:w="2020"/>
        <w:gridCol w:w="1226"/>
        <w:gridCol w:w="1080"/>
        <w:gridCol w:w="1080"/>
        <w:gridCol w:w="1080"/>
        <w:gridCol w:w="1080"/>
        <w:gridCol w:w="1287"/>
        <w:gridCol w:w="1076"/>
      </w:tblGrid>
      <w:tr>
        <w:trPr>
          <w:trHeight w:val="300" w:hRule="atLeast"/>
        </w:trPr>
        <w:tc>
          <w:tcPr>
            <w:tcW w:w="3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tein_na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cession_No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niprot_ID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tein_MW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tein_P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gul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_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atio(fold)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_Symbol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tein_ID</w:t>
            </w:r>
          </w:p>
        </w:tc>
      </w:tr>
      <w:tr>
        <w:trPr>
          <w:trHeight w:val="72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0" w:name="RANGE!A2"/>
            <w:r>
              <w:rPr>
                <w:color w:val="000000"/>
                <w:sz w:val="18"/>
                <w:szCs w:val="18"/>
              </w:rPr>
              <w:t>AMINOACYLASE-1.</w:t>
            </w:r>
            <w:bookmarkEnd w:id="0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94046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Y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8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Y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03154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ENINE PHOSPHORIBOSYLTRANSFERAS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1869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T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9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R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7741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NA FLJ56442, HIGHLY SIMILAR TO ATP-CITRATE SYNTH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9394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DIM0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69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L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3396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NA FLJ52710, HIGHLY SIMILAR TO ABHYDROLASE DOMAIN-CONTAINING PROTEIN 14B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91070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DNR3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8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HD14B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DNR3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MENT COMPONENT 1 Q SUBCOMPONENT-BINDING PROTEIN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1423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QBP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4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QB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07021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NITINE O-PALMITOYLTRANSFERASE 2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129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T2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73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T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3786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-DEPENDENT RNA HELICASE DDX1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9365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X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37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X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2499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e ATP-dependent RNA helicase DDX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1761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X5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148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X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7844</w:t>
            </w:r>
          </w:p>
        </w:tc>
      </w:tr>
      <w:tr>
        <w:trPr>
          <w:trHeight w:val="72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2 OF ENOYL-COA DELTA ISOMERASE 1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3987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I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7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C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2126</w:t>
            </w:r>
          </w:p>
        </w:tc>
      </w:tr>
      <w:tr>
        <w:trPr>
          <w:trHeight w:val="72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ONGATION FACTOR 2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18629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2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2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F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3639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ELONGATION FACTOR TU, MITOCHONDRIAL PRECURSOR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710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TU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84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FM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9411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2 OF ELECTRON TRANSFER FLAVOPROTEIN SUBUNIT BETA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55645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FB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FB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8117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S translocation variant 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17382.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V4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938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3268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INOGEN BETA CHAIN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984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B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89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B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75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CYTOPLASMIC OF FUMARATE HYDRATASE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75971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MH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18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H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7954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ne deacetylase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1377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AC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02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13547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3 OF HETEROGENEOUS NUCLEAR RIBONUCLEOPROTEIN D0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2068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RPD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81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RNP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14103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EROGENEOUS NUCLEAR RIBONUCLEOPROTEIN 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78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RPL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09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RNPL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4866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T SHOCK PROTEIN BETA-1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55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B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6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B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4792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 PROTEIN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9251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DH2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03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DH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268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1 OF INORGANIC PYROPHOSPHATASE 2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30110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YR2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H2U2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IG KAPPA CHAIN V-III REGION H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88915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V313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1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KV3-2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8136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1 OF METHYLCROTONOYL-COA CARBOXYLASE BETA CHAIN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78404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CB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9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CC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HCC0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2 OF NUCLEOSIDE DIPHOSPHATE KINASE A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37553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KA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4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E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5531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side diphosphate kinase 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626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KB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98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E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2392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H DEHYDROGENASE [UBIQUINONE] IRON-SULFUR PROTEIN 2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523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S2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1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FS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75306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ROLINE-5-CARBOXYLATE REDUCTASE 1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94155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CR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33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CR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2322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B-C1 COMPLEX SUBUNIT 2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30538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CR2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41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QCRC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2695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2 OF HISTONE-BINDING PROTEIN RBBP4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8779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BP4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BP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09028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SHORT OF TATA-BINDING PROTEIN-ASSOCIATED FACTOR 2N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019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P56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F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2804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LONG OF SPLICING FACTOR, PROLINE- AND GLUTAMINE-RICH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1074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PQ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10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PQ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3246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 initiation factor TFIID subunit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0989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F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677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F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1675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ALDOLAS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74469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LDO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1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LDO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7837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T-COMPLEX PROTEIN 1 SUBUNIT BETA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9777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PB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45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8371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T-COMPLEX PROTEIN 1 SUBUNIT GAMMA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553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PG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49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9368</w:t>
            </w:r>
          </w:p>
        </w:tc>
      </w:tr>
      <w:tr>
        <w:trPr>
          <w:trHeight w:val="72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-COA ACETYLTRANSFERASE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3036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L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17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4752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T SHOCK PROTEIN 75 KDA, MITOCHONDRI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3027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P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05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P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12931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NA FLJ78096, HIGHLY SIMILAR TO HOMO SAPIENS ACTIN, ALPHA, CARDIAC MUSCLE (ACTC), MRNA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93034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8K3K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01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8K3K1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, ALPHA CARDIAC MUSCLE 1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300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99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9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8032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2 OF ALPHA-AMINOADIPIC SEMIALDEHYDE DEHYDROGENAS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93600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7A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3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7A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9419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1 OF SERUM ALBUMIN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74587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BU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32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B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68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HYDROPYRIMIDINASE-RELATED PROTEIN 3 ISOFORM 1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911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SXQ8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86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YSL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14195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ROPHAGE-CAPPING PROTEIN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73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G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49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G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0121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al regulator ER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050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G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608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G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1308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 PROTEIN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1906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TM2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TM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8161</w:t>
            </w:r>
          </w:p>
        </w:tc>
      </w:tr>
      <w:tr>
        <w:trPr>
          <w:trHeight w:val="72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 S-TRANSFERASE MU 3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4697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TM3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4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TM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1266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 S-TRANSFERASE P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1975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TP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9211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RATIN, TYPE I CYTOSKELETAL 15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9007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C15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6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4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T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9012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ATINE KINASE B-TYP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297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RB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61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B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277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OMA-PREFERRED PARTNER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37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P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70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3052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ES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8728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ES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64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6038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SIN REGULATORY LIGHT POLYPEPTIDE 9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2027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9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4844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GLYCERATE MUTASE 1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5497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AM1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78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AM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8669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1 OF PROSTATIC ACID PHOSPHATAS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3964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P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53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6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P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5309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2 OF PROSTATIC ACID PHOSPHATAS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8998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P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30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P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5309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atidylinositol 3,4,5-trisphosphate 3-phosphatase and dual-specificity protein phosphatase PT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1258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EN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66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0484</w:t>
            </w:r>
          </w:p>
        </w:tc>
      </w:tr>
      <w:tr>
        <w:trPr>
          <w:trHeight w:val="285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TRANSCRIPTIONAL ACTIVATOR PROTEIN PUR-ALPHA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2359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RA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88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R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00577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 PHOSPHORYLASE, BRAIN FORM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0043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GB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63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GB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1216</w:t>
            </w:r>
          </w:p>
        </w:tc>
      </w:tr>
      <w:tr>
        <w:trPr>
          <w:trHeight w:val="480" w:hRule="atLeast"/>
        </w:trPr>
        <w:tc>
          <w:tcPr>
            <w:tcW w:w="35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1 OF SERPIN B5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7836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B5_HUM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07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B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6952</w:t>
            </w:r>
          </w:p>
        </w:tc>
      </w:tr>
      <w:tr>
        <w:trPr>
          <w:trHeight w:val="300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FORM 1 OF VINCULIN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I00291175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NC_HUMAN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649.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L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82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0:34:00Z</dcterms:created>
  <dc:creator>微软用户</dc:creator>
  <dc:description/>
  <cp:keywords/>
  <dc:language>en-US</dc:language>
  <cp:lastModifiedBy>微软用户</cp:lastModifiedBy>
  <dcterms:modified xsi:type="dcterms:W3CDTF">2013-03-26T12:21:00Z</dcterms:modified>
  <cp:revision>5</cp:revision>
  <dc:subject/>
  <dc:title>Table S2 Differentially Expressed Protein List Identified By 2D-DIGE</dc:title>
</cp:coreProperties>
</file>